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8" w:firstLine="1418"/>
        <w:rPr/>
      </w:pPr>
      <w:r>
        <w:rPr>
          <w:rFonts w:cs="Arial" w:ascii="Arial" w:hAnsi="Arial"/>
          <w:b/>
          <w:lang w:val="en-GB"/>
        </w:rPr>
        <w:t xml:space="preserve">p53 targets </w:t>
      </w:r>
      <w:r>
        <w:rPr/>
        <w:t>upregulated by Cisplatin</w:t>
      </w:r>
    </w:p>
    <w:tbl>
      <w:tblPr>
        <w:tblW w:w="10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67"/>
        <w:gridCol w:w="1560"/>
        <w:gridCol w:w="1417"/>
        <w:gridCol w:w="3402"/>
        <w:gridCol w:w="845"/>
      </w:tblGrid>
      <w:tr>
        <w:trPr>
          <w:trHeight w:val="255" w:hRule="atLeast"/>
        </w:trPr>
        <w:tc>
          <w:tcPr>
            <w:tcW w:w="1101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-RA: fold induction 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+RA: fold induction</w:t>
            </w:r>
          </w:p>
        </w:tc>
        <w:tc>
          <w:tcPr>
            <w:tcW w:w="11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ion upon Cisplatin</w:t>
            </w:r>
          </w:p>
        </w:tc>
        <w:tc>
          <w:tcPr>
            <w:tcW w:w="15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ion number</w:t>
            </w:r>
          </w:p>
        </w:tc>
        <w:tc>
          <w:tcPr>
            <w:tcW w:w="14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340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scription</w:t>
            </w:r>
          </w:p>
        </w:tc>
        <w:tc>
          <w:tcPr>
            <w:tcW w:w="84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108" w:right="-249" w:firstLine="10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4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21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,38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4864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DF15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rowth differentiation factor 15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0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1,21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6763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TG2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TG family, member 2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2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,15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78467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KN1A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yclin-dependent kinase inhibitor 1A (p21, Cip1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6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7,6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4073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K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olo-like kinase 3 (Drosophila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0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,9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6622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K2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olo-like kinase 2 (Drosophila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0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,83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33285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53INP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protein p53 inducible nuclear protein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9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,61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9058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DIT4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NA-damage-inducible transcript 4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,53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6142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FN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tratifin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9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,7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24417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DXR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erredoxin reductase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1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,0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4454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SN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strin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56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0593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P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ransporter 1, ATP-binding cassette, sub-family B (MDR/TAP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5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0,36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31459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SN2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strin 2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6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,4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844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NFRSF10A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 receptor superfamily, member 10a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0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,86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0043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S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Fas (TNF receptor superfamily, member 6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2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4,37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84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NFRSF10D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 receptor superfamily, member 10d, decoy with truncated death domain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,2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3376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RTAD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RTA domain containing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,11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0107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DB2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amage-specific DNA binding protein 2, 48kDa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1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,38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5749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OB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ransducer of ERBB2,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4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,56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9099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1orf18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romosome 1 open reading frame 18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1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,51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8494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RDD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eucine-rich repeats and death domain containing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9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,28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1706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CL6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-cell CLL/lymphoma 6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6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42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841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NFRSF10C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 receptor superfamily, member 10c, decoy without an intracellular domain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9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,40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1924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DD45A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growth arrest and DNA-damage-inducible, alpha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3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,28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112724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BC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CL2 binding component 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6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3,3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62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PM1D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tein phosphatase 1D magnesium-dependent, delta isoform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4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43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1013398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GFBP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nsulin-like growth factor binding protein 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1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4,1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0602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RPINE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rpin peptidase inhibitor, clade E (nexin, plasminogen activator inhibitor type 1), member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9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,73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1040619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F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ctivating transcription factor 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6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,3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2309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F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eukemia inhibitory factor (cholinergic differentiation factor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3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,71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1198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DM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 domain containing 1, with ZNF domain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,42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592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S27L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bosomal protein S27-like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5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,83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4417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SP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ual specificity phosphatase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,40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6399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IAP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P53 regulated inhibitor of apoptosis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0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,1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4628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XPC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xeroderma pigmentosum, complementation group C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,86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4881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53I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umor protein p53 inducible protein 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52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B007455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53TG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TP53 target 1 (non-protein coding)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R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5,80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842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NFRSF10B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 receptor superfamily, member 10b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1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,95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7026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SP14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ual specificity phosphatase 14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9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,6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6545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ER5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mmediate early response 5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5,27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20375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12orf5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romosome 12 open reading frame 5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,03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2592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CNA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liferating cell nuclear antigen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/P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7,05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21127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MAIP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horbol-12-myristate-13-acetate-induced protein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8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1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1840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N3B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odium channel, voltage-gated, type III, beta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3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0,64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897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ER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mmediate early response 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,9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2247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MAT3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zinc finger, matrin type 3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6,01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6253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KAB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rotein kinase, AMP-activated, beta 1 non-catalytic subunit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/ST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2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,30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4148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INJ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injurin 1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-675" w:right="-249" w:firstLine="67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</w:t>
            </w:r>
          </w:p>
        </w:tc>
      </w:tr>
    </w:tbl>
    <w:p>
      <w:pPr>
        <w:pStyle w:val="Normal"/>
        <w:ind w:left="-1418" w:firstLine="1418"/>
        <w:rPr/>
      </w:pPr>
      <w:r>
        <w:rPr>
          <w:rFonts w:cs="Arial" w:ascii="Arial" w:hAnsi="Arial"/>
          <w:b/>
          <w:lang w:val="fr-FR"/>
        </w:rPr>
        <w:t>p53 targets downregulated by Cisplatin</w:t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tbl>
      <w:tblPr>
        <w:tblW w:w="10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67"/>
        <w:gridCol w:w="1560"/>
        <w:gridCol w:w="1417"/>
        <w:gridCol w:w="3402"/>
        <w:gridCol w:w="845"/>
      </w:tblGrid>
      <w:tr>
        <w:trPr>
          <w:trHeight w:val="255" w:hRule="atLeast"/>
        </w:trPr>
        <w:tc>
          <w:tcPr>
            <w:tcW w:w="1101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-RA: fold induction 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+RA: fold induction</w:t>
            </w:r>
          </w:p>
        </w:tc>
        <w:tc>
          <w:tcPr>
            <w:tcW w:w="11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ression upon Cisplatin</w:t>
            </w:r>
          </w:p>
        </w:tc>
        <w:tc>
          <w:tcPr>
            <w:tcW w:w="15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ion number</w:t>
            </w:r>
          </w:p>
        </w:tc>
        <w:tc>
          <w:tcPr>
            <w:tcW w:w="14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340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scription</w:t>
            </w:r>
          </w:p>
        </w:tc>
        <w:tc>
          <w:tcPr>
            <w:tcW w:w="84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left="-108" w:right="-249" w:firstLine="10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49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M_003550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D1L1 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totic arrest deficient-like 1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0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,97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831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K2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tyrosine kinase 2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</w:t>
            </w:r>
          </w:p>
        </w:tc>
        <w:tc>
          <w:tcPr>
            <w:tcW w:w="11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15</w:t>
            </w:r>
          </w:p>
        </w:tc>
        <w:tc>
          <w:tcPr>
            <w:tcW w:w="15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M_000136 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C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 xml:space="preserve">Fanconi anemia, complementation group C  </w:t>
            </w:r>
          </w:p>
        </w:tc>
        <w:tc>
          <w:tcPr>
            <w:tcW w:w="84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249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</w:t>
            </w:r>
          </w:p>
        </w:tc>
      </w:tr>
    </w:tbl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  <w:t>A : apoptosis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  <w:t>ADH : adherence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 : cell cycle regulation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R : repair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M: metabolism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T: transport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IT: ion transport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P: proliferation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TR: regulation of transcription</w:t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ind w:left="-1418" w:firstLine="1418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18" w:right="1418" w:gutter="0" w:header="0" w:top="56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4:56:00Z</dcterms:created>
  <dc:creator>Heiko van der Kuip</dc:creator>
  <dc:description/>
  <cp:keywords/>
  <dc:language>en-US</dc:language>
  <cp:lastModifiedBy>Heiko van der Kuip</cp:lastModifiedBy>
  <cp:lastPrinted>2010-08-26T15:05:00Z</cp:lastPrinted>
  <dcterms:modified xsi:type="dcterms:W3CDTF">2010-10-22T14:56:00Z</dcterms:modified>
  <cp:revision>2</cp:revision>
  <dc:subject/>
  <dc:title>-RA: fold induction </dc:title>
</cp:coreProperties>
</file>